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A569" w14:textId="10B98663" w:rsidR="009822FE" w:rsidRPr="007A4F47" w:rsidRDefault="009822FE" w:rsidP="009822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4F47">
        <w:rPr>
          <w:rFonts w:ascii="Times New Roman" w:hAnsi="Times New Roman" w:cs="Times New Roman"/>
          <w:b/>
          <w:bCs/>
          <w:sz w:val="24"/>
          <w:szCs w:val="24"/>
        </w:rPr>
        <w:t>Supplementary Table 1. Primer sequences used for qPCR.</w:t>
      </w:r>
    </w:p>
    <w:tbl>
      <w:tblPr>
        <w:tblpPr w:leftFromText="180" w:rightFromText="180" w:horzAnchor="margin" w:tblpY="700"/>
        <w:tblW w:w="5670" w:type="dxa"/>
        <w:tblLook w:val="04A0" w:firstRow="1" w:lastRow="0" w:firstColumn="1" w:lastColumn="0" w:noHBand="0" w:noVBand="1"/>
      </w:tblPr>
      <w:tblGrid>
        <w:gridCol w:w="1715"/>
        <w:gridCol w:w="3955"/>
      </w:tblGrid>
      <w:tr w:rsidR="009822FE" w:rsidRPr="007A4F47" w14:paraId="3FDE553D" w14:textId="77777777" w:rsidTr="009822FE">
        <w:trPr>
          <w:trHeight w:val="42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9CB7" w14:textId="77777777" w:rsidR="009822FE" w:rsidRPr="007A4F47" w:rsidRDefault="009822FE" w:rsidP="0056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E92E" w14:textId="77777777" w:rsidR="009822FE" w:rsidRPr="007A4F47" w:rsidRDefault="009822FE" w:rsidP="0056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9822FE" w:rsidRPr="007A4F47" w14:paraId="06927EA1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298" w14:textId="4054653F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f2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E76" w14:textId="0F8C609E" w:rsidR="009822FE" w:rsidRPr="007A4F47" w:rsidRDefault="005F4E1A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GACGGAAAGAGTATGA</w:t>
            </w:r>
          </w:p>
        </w:tc>
      </w:tr>
      <w:tr w:rsidR="009822FE" w:rsidRPr="007A4F47" w14:paraId="47795D68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069" w14:textId="47FAD7DF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f2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F48" w14:textId="29B6C8A9" w:rsidR="009822FE" w:rsidRPr="007A4F47" w:rsidRDefault="005F4E1A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TGGTTTCTGACTGGATGT</w:t>
            </w:r>
          </w:p>
        </w:tc>
      </w:tr>
      <w:tr w:rsidR="009822FE" w:rsidRPr="007A4F47" w14:paraId="46085CA0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6DD" w14:textId="0D250E03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-1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C15" w14:textId="0C69D1FF" w:rsidR="009822FE" w:rsidRPr="00D57A7C" w:rsidRDefault="005F4E1A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CTGCGTTCCTGCTCAAC</w:t>
            </w:r>
          </w:p>
        </w:tc>
      </w:tr>
      <w:tr w:rsidR="009822FE" w:rsidRPr="007A4F47" w14:paraId="76783360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4EA6" w14:textId="74DCA7FD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-1 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F0E" w14:textId="558C642F" w:rsidR="009822FE" w:rsidRPr="00D57A7C" w:rsidRDefault="00D57A7C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CCCTACAGCAACTGTCG</w:t>
            </w:r>
          </w:p>
        </w:tc>
      </w:tr>
      <w:tr w:rsidR="009822FE" w:rsidRPr="007A4F47" w14:paraId="46089811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35E0" w14:textId="51D7DB53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9E4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A506" w14:textId="1614E2DD" w:rsidR="009822FE" w:rsidRPr="00D57A7C" w:rsidRDefault="005F4E1A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CCGACAGGATGCAGA</w:t>
            </w:r>
          </w:p>
        </w:tc>
      </w:tr>
      <w:tr w:rsidR="009822FE" w:rsidRPr="007A4F47" w14:paraId="577F452D" w14:textId="77777777" w:rsidTr="004950FB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EA98E" w14:textId="1C83FD0C" w:rsidR="009822FE" w:rsidRPr="007A4F47" w:rsidRDefault="009828C7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9E4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</w:t>
            </w:r>
            <w:r w:rsidR="009822FE"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B7D35" w14:textId="5790ED2E" w:rsidR="009822FE" w:rsidRPr="00D57A7C" w:rsidRDefault="005F4E1A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ACTTGCGCTCAGGAGGA</w:t>
            </w:r>
          </w:p>
        </w:tc>
      </w:tr>
    </w:tbl>
    <w:p w14:paraId="488DB0FB" w14:textId="77777777" w:rsidR="00937F9F" w:rsidRPr="007A4F47" w:rsidRDefault="002917DA">
      <w:pPr>
        <w:rPr>
          <w:rFonts w:ascii="Times New Roman" w:hAnsi="Times New Roman" w:cs="Times New Roman"/>
          <w:sz w:val="24"/>
          <w:szCs w:val="24"/>
        </w:rPr>
      </w:pPr>
    </w:p>
    <w:p w14:paraId="7ECB5AA8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5A61D830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76AF9EB2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4A681D22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7326E9B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4C9EE34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51C3F5B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65B6497E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D2E42B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2C2151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3AAFC615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44EEC59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62CDC834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B8663BC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3DACEBE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2DE2D722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2640180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19A76A7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DC68E8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557A5A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E7B6C6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FFB3E8F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49BA6D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25BD34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27C62B55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879271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ADE1EBC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64DE9B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60CD086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4A88EDA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17D29CD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9B94077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2EAE868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8E28E2F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67587F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5ED5E2D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E42C993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33BF57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E442FF1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8F0115C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CD6C3F9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6290139" w14:textId="38653EA2" w:rsidR="00537DD5" w:rsidRPr="007A4F47" w:rsidRDefault="00537DD5" w:rsidP="00537D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0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Antibodies used for Western blot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B5380F" w:rsidRPr="007A4F47" w14:paraId="6C5551E1" w14:textId="67B252CB" w:rsidTr="00BB15B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E20B269" w14:textId="77777777" w:rsidR="00B5380F" w:rsidRPr="007A4F47" w:rsidRDefault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6943A9" w14:textId="77777777" w:rsidR="00B5380F" w:rsidRPr="007A4F47" w:rsidRDefault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F1F2264" w14:textId="25C73EB6" w:rsidR="00B5380F" w:rsidRPr="007A4F47" w:rsidRDefault="00B5380F" w:rsidP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BB15BE" w:rsidRPr="007A4F47" w14:paraId="6E9E2000" w14:textId="77777777" w:rsidTr="00BB15BE">
        <w:tc>
          <w:tcPr>
            <w:tcW w:w="2765" w:type="dxa"/>
            <w:tcBorders>
              <w:top w:val="single" w:sz="4" w:space="0" w:color="auto"/>
            </w:tcBorders>
          </w:tcPr>
          <w:p w14:paraId="24DEBD80" w14:textId="601E7F46" w:rsidR="00BB15BE" w:rsidRPr="007A4F47" w:rsidRDefault="00BB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eap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018A055" w14:textId="19FD2303" w:rsidR="00BB15BE" w:rsidRPr="007A4F47" w:rsidRDefault="00BB1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27828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BCBA5A3" w14:textId="4431E5C2" w:rsidR="00BB15BE" w:rsidRDefault="00BB15BE" w:rsidP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B5380F" w:rsidRPr="007A4F47" w14:paraId="684EE841" w14:textId="28773EB4" w:rsidTr="00BB15BE">
        <w:tc>
          <w:tcPr>
            <w:tcW w:w="2765" w:type="dxa"/>
          </w:tcPr>
          <w:p w14:paraId="20331A61" w14:textId="0D5F85DE" w:rsidR="00B5380F" w:rsidRPr="007A4F47" w:rsidRDefault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2765" w:type="dxa"/>
          </w:tcPr>
          <w:p w14:paraId="6387B59B" w14:textId="782025C6" w:rsidR="00B5380F" w:rsidRPr="004E34DB" w:rsidRDefault="004E34DB">
            <w:pPr>
              <w:rPr>
                <w:rStyle w:val="fontstyle2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/>
                <w:color w:val="000000" w:themeColor="text1"/>
                <w:sz w:val="24"/>
                <w:szCs w:val="24"/>
              </w:rPr>
              <w:t>ab62352</w:t>
            </w:r>
          </w:p>
        </w:tc>
        <w:tc>
          <w:tcPr>
            <w:tcW w:w="2765" w:type="dxa"/>
          </w:tcPr>
          <w:p w14:paraId="01AD5A35" w14:textId="6089D454" w:rsidR="00B5380F" w:rsidRPr="005A7BC1" w:rsidRDefault="004E34DB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B5380F" w:rsidRPr="007A4F47" w14:paraId="3592F90C" w14:textId="726A5C6C" w:rsidTr="00061136">
        <w:tc>
          <w:tcPr>
            <w:tcW w:w="2765" w:type="dxa"/>
          </w:tcPr>
          <w:p w14:paraId="3630E380" w14:textId="1DF81FE2" w:rsidR="00B5380F" w:rsidRPr="007A4F47" w:rsidRDefault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2765" w:type="dxa"/>
          </w:tcPr>
          <w:p w14:paraId="0C946FD5" w14:textId="34659120" w:rsidR="00B5380F" w:rsidRPr="005A7BC1" w:rsidRDefault="00B538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5A7BC1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3248</w:t>
            </w:r>
          </w:p>
        </w:tc>
        <w:tc>
          <w:tcPr>
            <w:tcW w:w="2765" w:type="dxa"/>
          </w:tcPr>
          <w:p w14:paraId="75688BC7" w14:textId="274FAAC9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m</w:t>
            </w:r>
          </w:p>
        </w:tc>
      </w:tr>
      <w:tr w:rsidR="00B5380F" w:rsidRPr="007A4F47" w14:paraId="071E2059" w14:textId="46C73B77" w:rsidTr="00061136">
        <w:tc>
          <w:tcPr>
            <w:tcW w:w="2765" w:type="dxa"/>
          </w:tcPr>
          <w:p w14:paraId="626923D0" w14:textId="7E5FE489" w:rsidR="00B5380F" w:rsidRPr="007A4F47" w:rsidRDefault="00B53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A9153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765" w:type="dxa"/>
          </w:tcPr>
          <w:p w14:paraId="768FD653" w14:textId="3CA227C0" w:rsidR="00B5380F" w:rsidRPr="00B5380F" w:rsidRDefault="00B5380F">
            <w:pPr>
              <w:rPr>
                <w:rStyle w:val="fontstyle2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5380F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822</w:t>
            </w:r>
            <w:r w:rsidR="004E34D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65" w:type="dxa"/>
          </w:tcPr>
          <w:p w14:paraId="64412CE7" w14:textId="0F9C6C9E" w:rsidR="00B5380F" w:rsidRPr="00B5380F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80F"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5380F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m</w:t>
            </w:r>
          </w:p>
        </w:tc>
      </w:tr>
      <w:tr w:rsidR="00B5380F" w:rsidRPr="007A4F47" w14:paraId="2585F209" w14:textId="3364909B" w:rsidTr="00061136">
        <w:tc>
          <w:tcPr>
            <w:tcW w:w="2765" w:type="dxa"/>
          </w:tcPr>
          <w:p w14:paraId="5CEB2306" w14:textId="3E7A88B7" w:rsidR="00B5380F" w:rsidRPr="007A4F47" w:rsidRDefault="00B5380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oat A</w:t>
            </w: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65" w:type="dxa"/>
          </w:tcPr>
          <w:p w14:paraId="43AB8123" w14:textId="584DDDC7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7BC1"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A7BC1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-035-003</w:t>
            </w:r>
          </w:p>
        </w:tc>
        <w:tc>
          <w:tcPr>
            <w:tcW w:w="2765" w:type="dxa"/>
          </w:tcPr>
          <w:p w14:paraId="340C595C" w14:textId="7E64C9C4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kson</w:t>
            </w:r>
          </w:p>
        </w:tc>
      </w:tr>
      <w:tr w:rsidR="00B5380F" w:rsidRPr="007A4F47" w14:paraId="2AA93DD8" w14:textId="58CCEA19" w:rsidTr="00061136">
        <w:tc>
          <w:tcPr>
            <w:tcW w:w="2765" w:type="dxa"/>
          </w:tcPr>
          <w:p w14:paraId="1EA30057" w14:textId="263D8A06" w:rsidR="00B5380F" w:rsidRPr="007A4F47" w:rsidRDefault="00B5380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oat A</w:t>
            </w: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765" w:type="dxa"/>
          </w:tcPr>
          <w:p w14:paraId="6E50BE81" w14:textId="5C4037EC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7BC1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-035-003</w:t>
            </w:r>
          </w:p>
        </w:tc>
        <w:tc>
          <w:tcPr>
            <w:tcW w:w="2765" w:type="dxa"/>
          </w:tcPr>
          <w:p w14:paraId="483DAC74" w14:textId="1539B0CC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kson</w:t>
            </w:r>
          </w:p>
        </w:tc>
      </w:tr>
      <w:tr w:rsidR="00B5380F" w:rsidRPr="007A4F47" w14:paraId="67E9D995" w14:textId="010DC326" w:rsidTr="00061136">
        <w:tc>
          <w:tcPr>
            <w:tcW w:w="2765" w:type="dxa"/>
            <w:tcBorders>
              <w:bottom w:val="single" w:sz="4" w:space="0" w:color="auto"/>
            </w:tcBorders>
          </w:tcPr>
          <w:p w14:paraId="5ACB8F0D" w14:textId="00C80273" w:rsidR="00B5380F" w:rsidRPr="007A4F47" w:rsidRDefault="00B5380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411D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luor</w:t>
            </w:r>
            <w:r w:rsidRPr="00411D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M</w:t>
            </w:r>
            <w:r w:rsidRPr="00411D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88 antibody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E3BD1BB" w14:textId="63FA59FF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7BC1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:</w:t>
            </w:r>
            <w:r w:rsidRPr="005A7BC1"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A7BC1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8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8043697" w14:textId="2842B32B" w:rsidR="00B5380F" w:rsidRPr="005A7BC1" w:rsidRDefault="00B5380F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Bioquest</w:t>
            </w:r>
          </w:p>
        </w:tc>
      </w:tr>
    </w:tbl>
    <w:p w14:paraId="39B65F5C" w14:textId="77777777" w:rsidR="00537DD5" w:rsidRPr="00537DD5" w:rsidRDefault="00537DD5"/>
    <w:sectPr w:rsidR="00537DD5" w:rsidRPr="0053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9FC56" w14:textId="77777777" w:rsidR="002917DA" w:rsidRDefault="002917DA" w:rsidP="00537DD5">
      <w:r>
        <w:separator/>
      </w:r>
    </w:p>
  </w:endnote>
  <w:endnote w:type="continuationSeparator" w:id="0">
    <w:p w14:paraId="0134AC03" w14:textId="77777777" w:rsidR="002917DA" w:rsidRDefault="002917DA" w:rsidP="0053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AdvPS8C2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D5304" w14:textId="77777777" w:rsidR="002917DA" w:rsidRDefault="002917DA" w:rsidP="00537DD5">
      <w:r>
        <w:separator/>
      </w:r>
    </w:p>
  </w:footnote>
  <w:footnote w:type="continuationSeparator" w:id="0">
    <w:p w14:paraId="2BB4BD8F" w14:textId="77777777" w:rsidR="002917DA" w:rsidRDefault="002917DA" w:rsidP="0053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FE"/>
    <w:rsid w:val="000E4B59"/>
    <w:rsid w:val="000F3FF4"/>
    <w:rsid w:val="00120F49"/>
    <w:rsid w:val="00163B6C"/>
    <w:rsid w:val="002917DA"/>
    <w:rsid w:val="00321409"/>
    <w:rsid w:val="004521D0"/>
    <w:rsid w:val="004E34DB"/>
    <w:rsid w:val="0052704F"/>
    <w:rsid w:val="00537DD5"/>
    <w:rsid w:val="0055785F"/>
    <w:rsid w:val="00595F48"/>
    <w:rsid w:val="005A7BC1"/>
    <w:rsid w:val="005F4E1A"/>
    <w:rsid w:val="006C2575"/>
    <w:rsid w:val="007A4F47"/>
    <w:rsid w:val="007E1729"/>
    <w:rsid w:val="00800D42"/>
    <w:rsid w:val="00884DC6"/>
    <w:rsid w:val="008C6752"/>
    <w:rsid w:val="008E50D7"/>
    <w:rsid w:val="00901483"/>
    <w:rsid w:val="00935815"/>
    <w:rsid w:val="0096336B"/>
    <w:rsid w:val="009822FE"/>
    <w:rsid w:val="009828C7"/>
    <w:rsid w:val="009E4EA1"/>
    <w:rsid w:val="009E64CB"/>
    <w:rsid w:val="00AB2AB6"/>
    <w:rsid w:val="00AF237C"/>
    <w:rsid w:val="00AF6B86"/>
    <w:rsid w:val="00B5380F"/>
    <w:rsid w:val="00BB15BE"/>
    <w:rsid w:val="00BC109C"/>
    <w:rsid w:val="00C06B20"/>
    <w:rsid w:val="00C530A4"/>
    <w:rsid w:val="00C73FC5"/>
    <w:rsid w:val="00D57A7C"/>
    <w:rsid w:val="00D924A0"/>
    <w:rsid w:val="00DB34A4"/>
    <w:rsid w:val="00DD3341"/>
    <w:rsid w:val="00ED6C3D"/>
    <w:rsid w:val="00FB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0AEED"/>
  <w15:chartTrackingRefBased/>
  <w15:docId w15:val="{BD6BF9B3-86E1-4EC7-96B4-57EE16F3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2FE"/>
    <w:pPr>
      <w:widowControl w:val="0"/>
      <w:jc w:val="both"/>
    </w:pPr>
    <w:rPr>
      <w:rFonts w:ascii="等线" w:eastAsia="等线" w:hAnsi="等线" w:cs="Microsoft Uighu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DD5"/>
    <w:rPr>
      <w:rFonts w:ascii="等线" w:eastAsia="等线" w:hAnsi="等线" w:cs="Microsoft Uighur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DD5"/>
    <w:rPr>
      <w:rFonts w:ascii="等线" w:eastAsia="等线" w:hAnsi="等线" w:cs="Microsoft Uighur"/>
      <w:sz w:val="18"/>
      <w:szCs w:val="18"/>
    </w:rPr>
  </w:style>
  <w:style w:type="table" w:styleId="a7">
    <w:name w:val="Table Grid"/>
    <w:basedOn w:val="a1"/>
    <w:uiPriority w:val="39"/>
    <w:rsid w:val="0053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537DD5"/>
    <w:rPr>
      <w:rFonts w:ascii="AdvPS8C2A" w:hAnsi="AdvPS8C2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aoyi</dc:creator>
  <cp:keywords/>
  <dc:description/>
  <cp:lastModifiedBy>xie yi</cp:lastModifiedBy>
  <cp:revision>4</cp:revision>
  <dcterms:created xsi:type="dcterms:W3CDTF">2022-02-14T14:36:00Z</dcterms:created>
  <dcterms:modified xsi:type="dcterms:W3CDTF">2022-02-21T12:07:00Z</dcterms:modified>
</cp:coreProperties>
</file>